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B27D0" w14:textId="7626AFB6" w:rsidR="00B172CA" w:rsidRPr="0010326D" w:rsidRDefault="000D199C" w:rsidP="00B172CA">
      <w:pPr>
        <w:rPr>
          <w:rFonts w:ascii="Times New Roman" w:hAnsi="Times New Roman" w:cs="Times New Roman"/>
          <w:b/>
        </w:rPr>
      </w:pPr>
      <w:r w:rsidRPr="0010326D">
        <w:rPr>
          <w:rFonts w:ascii="Times New Roman" w:hAnsi="Times New Roman" w:cs="Times New Roman"/>
          <w:b/>
        </w:rPr>
        <w:t>Supplementary</w:t>
      </w:r>
      <w:r w:rsidR="009C6908" w:rsidRPr="0010326D">
        <w:rPr>
          <w:rFonts w:ascii="Times New Roman" w:hAnsi="Times New Roman" w:cs="Times New Roman"/>
          <w:b/>
        </w:rPr>
        <w:t xml:space="preserve"> methods</w:t>
      </w:r>
    </w:p>
    <w:p w14:paraId="3EF4A43E" w14:textId="0C73FD82" w:rsidR="00D23D78" w:rsidRPr="0010326D" w:rsidRDefault="00D23D78" w:rsidP="00D23D78">
      <w:pPr>
        <w:spacing w:line="480" w:lineRule="auto"/>
        <w:jc w:val="both"/>
        <w:rPr>
          <w:rFonts w:ascii="Times New Roman" w:eastAsia="STSong" w:hAnsi="Times New Roman" w:cs="Times New Roman"/>
          <w:b/>
        </w:rPr>
      </w:pPr>
      <w:r w:rsidRPr="0010326D">
        <w:rPr>
          <w:rFonts w:ascii="Times New Roman" w:eastAsia="STSong" w:hAnsi="Times New Roman" w:cs="Times New Roman"/>
          <w:b/>
        </w:rPr>
        <w:t xml:space="preserve">1.  CT image acquisition protocol </w:t>
      </w:r>
    </w:p>
    <w:p w14:paraId="579CD15D" w14:textId="62FB90EA" w:rsidR="00D23D78" w:rsidRPr="0010326D" w:rsidRDefault="00D23D78" w:rsidP="00D23D78">
      <w:pPr>
        <w:spacing w:line="480" w:lineRule="auto"/>
        <w:ind w:firstLine="420"/>
        <w:jc w:val="both"/>
        <w:rPr>
          <w:rFonts w:ascii="Times New Roman" w:eastAsia="STSong" w:hAnsi="Times New Roman" w:cs="Times New Roman"/>
          <w:bCs/>
        </w:rPr>
      </w:pPr>
      <w:r w:rsidRPr="0010326D">
        <w:rPr>
          <w:rFonts w:ascii="Times New Roman" w:eastAsia="STSong" w:hAnsi="Times New Roman" w:cs="Times New Roman"/>
          <w:bCs/>
        </w:rPr>
        <w:t xml:space="preserve">To ensure the sufficient distension of stomach, 800–1000 mL water was administered orally prior to CT examination. The scan parameters were as follows: tube voltage,120 kVp; </w:t>
      </w:r>
      <w:r w:rsidR="000F2797" w:rsidRPr="0010326D">
        <w:rPr>
          <w:rFonts w:ascii="Times New Roman" w:eastAsia="STSong" w:hAnsi="Times New Roman" w:cs="Times New Roman"/>
          <w:bCs/>
        </w:rPr>
        <w:t xml:space="preserve">current: </w:t>
      </w:r>
      <w:r w:rsidR="003B61B2" w:rsidRPr="0010326D">
        <w:rPr>
          <w:rFonts w:ascii="Times New Roman" w:eastAsia="STSong" w:hAnsi="Times New Roman" w:cs="Times New Roman"/>
          <w:bCs/>
        </w:rPr>
        <w:t>auto</w:t>
      </w:r>
      <w:r w:rsidRPr="0010326D">
        <w:rPr>
          <w:rFonts w:ascii="Times New Roman" w:eastAsia="STSong" w:hAnsi="Times New Roman" w:cs="Times New Roman"/>
          <w:bCs/>
        </w:rPr>
        <w:t>; field of view, 350 mm × 350 mm; matrix, 512 × 512; slice thickness, 1.25- or 1.5- mm. Arterial phase (AP) images were obtained following delays of 2</w:t>
      </w:r>
      <w:r w:rsidR="003B61B2" w:rsidRPr="0010326D">
        <w:rPr>
          <w:rFonts w:ascii="Times New Roman" w:eastAsia="STSong" w:hAnsi="Times New Roman" w:cs="Times New Roman"/>
          <w:bCs/>
        </w:rPr>
        <w:t>0-30</w:t>
      </w:r>
      <w:r w:rsidRPr="0010326D">
        <w:rPr>
          <w:rFonts w:ascii="Times New Roman" w:eastAsia="STSong" w:hAnsi="Times New Roman" w:cs="Times New Roman"/>
          <w:bCs/>
        </w:rPr>
        <w:t xml:space="preserve"> seconds after intravenous injection of contrast media (2.5 mL/s, 1.2 mL/kg; Omnipaque 300, GE Healthcare, Chicago, Illinois) via a syringe pump. After waiting for 60 and 120 seconds, the portal venous phase (VP) and delay phase (DP) were acquired. </w:t>
      </w:r>
    </w:p>
    <w:p w14:paraId="40685739" w14:textId="47E41C8F" w:rsidR="00AD1D2B" w:rsidRPr="0010326D" w:rsidRDefault="00D23D78" w:rsidP="0074785E">
      <w:pPr>
        <w:jc w:val="both"/>
        <w:rPr>
          <w:rFonts w:ascii="Times New Roman" w:hAnsi="Times New Roman" w:cs="Times New Roman"/>
          <w:b/>
          <w:color w:val="000000" w:themeColor="text1"/>
        </w:rPr>
      </w:pPr>
      <w:r w:rsidRPr="0010326D">
        <w:rPr>
          <w:rFonts w:ascii="Times New Roman" w:hAnsi="Times New Roman" w:cs="Times New Roman"/>
          <w:b/>
          <w:color w:val="000000" w:themeColor="text1"/>
        </w:rPr>
        <w:t>2</w:t>
      </w:r>
      <w:r w:rsidR="00AD1D2B" w:rsidRPr="0010326D">
        <w:rPr>
          <w:rFonts w:ascii="Times New Roman" w:hAnsi="Times New Roman" w:cs="Times New Roman"/>
          <w:b/>
          <w:color w:val="000000" w:themeColor="text1"/>
        </w:rPr>
        <w:t xml:space="preserve">. </w:t>
      </w:r>
      <w:r w:rsidRPr="0010326D">
        <w:rPr>
          <w:rFonts w:ascii="Times New Roman" w:hAnsi="Times New Roman" w:cs="Times New Roman"/>
          <w:b/>
          <w:color w:val="000000" w:themeColor="text1"/>
        </w:rPr>
        <w:t xml:space="preserve"> </w:t>
      </w:r>
      <w:r w:rsidR="00AD1D2B" w:rsidRPr="0010326D">
        <w:rPr>
          <w:rFonts w:ascii="Times New Roman" w:hAnsi="Times New Roman" w:cs="Times New Roman"/>
          <w:b/>
          <w:color w:val="000000" w:themeColor="text1"/>
        </w:rPr>
        <w:t>Radiomic feature extraction</w:t>
      </w:r>
      <w:r w:rsidR="009C6908" w:rsidRPr="0010326D">
        <w:rPr>
          <w:rFonts w:ascii="Times New Roman" w:hAnsi="Times New Roman" w:cs="Times New Roman"/>
          <w:b/>
          <w:color w:val="000000" w:themeColor="text1"/>
        </w:rPr>
        <w:t xml:space="preserve"> </w:t>
      </w:r>
      <w:r w:rsidR="009C6908" w:rsidRPr="0010326D">
        <w:rPr>
          <w:rFonts w:ascii="Times New Roman" w:hAnsi="Times New Roman" w:cs="Times New Roman" w:hint="eastAsia"/>
          <w:b/>
          <w:color w:val="000000" w:themeColor="text1"/>
        </w:rPr>
        <w:t>and</w:t>
      </w:r>
      <w:r w:rsidR="009C6908" w:rsidRPr="0010326D">
        <w:rPr>
          <w:rFonts w:ascii="Times New Roman" w:hAnsi="Times New Roman" w:cs="Times New Roman"/>
          <w:b/>
          <w:color w:val="000000" w:themeColor="text1"/>
        </w:rPr>
        <w:t xml:space="preserve"> pre-processing</w:t>
      </w:r>
    </w:p>
    <w:p w14:paraId="5991F40A" w14:textId="61DE810A" w:rsidR="00AD1D2B" w:rsidRPr="0010326D" w:rsidRDefault="00AD1D2B" w:rsidP="009C6908">
      <w:pPr>
        <w:spacing w:line="480" w:lineRule="auto"/>
        <w:ind w:firstLine="420"/>
        <w:jc w:val="both"/>
        <w:rPr>
          <w:rFonts w:ascii="Times New Roman" w:eastAsia="STSong" w:hAnsi="Times New Roman" w:cs="Times New Roman"/>
          <w:bCs/>
        </w:rPr>
      </w:pPr>
      <w:r w:rsidRPr="0010326D">
        <w:rPr>
          <w:rFonts w:ascii="Times New Roman" w:eastAsia="STSong" w:hAnsi="Times New Roman" w:cs="Times New Roman"/>
          <w:bCs/>
        </w:rPr>
        <w:t>Before feature extraction, CT images were resampled into 1.0× 1.0 × 1.0 mm</w:t>
      </w:r>
      <w:r w:rsidRPr="0010326D">
        <w:rPr>
          <w:rFonts w:ascii="Times New Roman" w:eastAsia="STSong" w:hAnsi="Times New Roman" w:cs="Times New Roman"/>
          <w:bCs/>
          <w:vertAlign w:val="superscript"/>
        </w:rPr>
        <w:t>3</w:t>
      </w:r>
      <w:r w:rsidRPr="0010326D">
        <w:rPr>
          <w:rFonts w:ascii="Times New Roman" w:eastAsia="STSong" w:hAnsi="Times New Roman" w:cs="Times New Roman"/>
          <w:bCs/>
        </w:rPr>
        <w:t xml:space="preserve"> resolution using linear interpolation. To standardize the intensity range across scanners, Z-score normalization was utilized.</w:t>
      </w:r>
      <w:r w:rsidRPr="0010326D">
        <w:rPr>
          <w:rFonts w:ascii="Times New Roman" w:hAnsi="Times New Roman" w:cs="Times New Roman"/>
          <w:color w:val="000000"/>
        </w:rPr>
        <w:t xml:space="preserve"> </w:t>
      </w:r>
      <w:r w:rsidRPr="0010326D">
        <w:rPr>
          <w:rFonts w:ascii="Times New Roman" w:eastAsia="STSong" w:hAnsi="Times New Roman" w:cs="Times New Roman"/>
          <w:bCs/>
        </w:rPr>
        <w:t>Radiomic features were extracted from the original images of tumors and images transformed by wavelet and Laplacian of Gaussian (</w:t>
      </w:r>
      <w:proofErr w:type="spellStart"/>
      <w:r w:rsidRPr="0010326D">
        <w:rPr>
          <w:rFonts w:ascii="Times New Roman" w:eastAsia="STSong" w:hAnsi="Times New Roman" w:cs="Times New Roman"/>
          <w:bCs/>
        </w:rPr>
        <w:t>LoG</w:t>
      </w:r>
      <w:proofErr w:type="spellEnd"/>
      <w:r w:rsidRPr="0010326D">
        <w:rPr>
          <w:rFonts w:ascii="Times New Roman" w:eastAsia="STSong" w:hAnsi="Times New Roman" w:cs="Times New Roman"/>
          <w:bCs/>
        </w:rPr>
        <w:t xml:space="preserve">) filtration. </w:t>
      </w:r>
      <w:r w:rsidR="003B61B2" w:rsidRPr="0010326D">
        <w:rPr>
          <w:rFonts w:ascii="Times New Roman" w:hAnsi="Times New Roman" w:cs="Times New Roman"/>
          <w:color w:val="000000" w:themeColor="text1"/>
          <w:shd w:val="clear" w:color="auto" w:fill="FFFFFF"/>
        </w:rPr>
        <w:t xml:space="preserve">The features were categorized into first order statistics, shape, Gray Level Cooccurence Matrix (GLCM), Gray Level Run Length Matrix (GLRLM), Gray Level </w:t>
      </w:r>
      <w:r w:rsidR="003B61B2" w:rsidRPr="0010326D">
        <w:rPr>
          <w:rFonts w:ascii="Times New Roman" w:hAnsi="Times New Roman" w:cs="Times New Roman"/>
          <w:color w:val="000000" w:themeColor="text1"/>
          <w:shd w:val="clear" w:color="auto" w:fill="FFFFFF"/>
        </w:rPr>
        <w:lastRenderedPageBreak/>
        <w:t xml:space="preserve">Size Zone Matrix (GLSZM), Neighbouring Gray Tone Difference Matrix (NGTDM) and Gray Level Dependence Matrix (GLDM). </w:t>
      </w:r>
      <w:r w:rsidRPr="0010326D">
        <w:rPr>
          <w:rFonts w:ascii="Times New Roman" w:eastAsia="STSong" w:hAnsi="Times New Roman" w:cs="Times New Roman"/>
          <w:bCs/>
        </w:rPr>
        <w:t xml:space="preserve">Original images were wavelet filtered with three directions, resulting eight different combinations of feature. </w:t>
      </w:r>
      <w:proofErr w:type="spellStart"/>
      <w:r w:rsidRPr="0010326D">
        <w:rPr>
          <w:rFonts w:ascii="Times New Roman" w:eastAsia="STSong" w:hAnsi="Times New Roman" w:cs="Times New Roman"/>
          <w:bCs/>
        </w:rPr>
        <w:t>LoG</w:t>
      </w:r>
      <w:proofErr w:type="spellEnd"/>
      <w:r w:rsidRPr="0010326D">
        <w:rPr>
          <w:rFonts w:ascii="Times New Roman" w:eastAsia="STSong" w:hAnsi="Times New Roman" w:cs="Times New Roman"/>
          <w:bCs/>
        </w:rPr>
        <w:t xml:space="preserve"> filtration images were generated with sigma</w:t>
      </w:r>
      <w:r w:rsidR="003B61B2" w:rsidRPr="0010326D">
        <w:rPr>
          <w:rFonts w:ascii="Times New Roman" w:eastAsia="STSong" w:hAnsi="Times New Roman" w:cs="Times New Roman"/>
          <w:bCs/>
        </w:rPr>
        <w:t xml:space="preserve"> </w:t>
      </w:r>
      <w:r w:rsidRPr="0010326D">
        <w:rPr>
          <w:rFonts w:ascii="Times New Roman" w:eastAsia="STSong" w:hAnsi="Times New Roman" w:cs="Times New Roman"/>
          <w:bCs/>
        </w:rPr>
        <w:t>=</w:t>
      </w:r>
      <w:r w:rsidR="003B61B2" w:rsidRPr="0010326D">
        <w:rPr>
          <w:rFonts w:ascii="Times New Roman" w:eastAsia="STSong" w:hAnsi="Times New Roman" w:cs="Times New Roman"/>
          <w:bCs/>
        </w:rPr>
        <w:t xml:space="preserve"> </w:t>
      </w:r>
      <w:r w:rsidRPr="0010326D">
        <w:rPr>
          <w:rFonts w:ascii="Times New Roman" w:eastAsia="STSong" w:hAnsi="Times New Roman" w:cs="Times New Roman"/>
          <w:bCs/>
        </w:rPr>
        <w:t xml:space="preserve">1, 2, 3, 4 and 5 mm. </w:t>
      </w:r>
    </w:p>
    <w:p w14:paraId="4147F918" w14:textId="23432001" w:rsidR="00AD1D2B" w:rsidRPr="0010326D" w:rsidRDefault="009C6908" w:rsidP="009C6908">
      <w:pPr>
        <w:spacing w:line="480" w:lineRule="auto"/>
        <w:ind w:firstLine="420"/>
        <w:jc w:val="both"/>
        <w:rPr>
          <w:rFonts w:ascii="Times New Roman" w:eastAsia="STSong" w:hAnsi="Times New Roman" w:cs="Times New Roman"/>
          <w:bCs/>
        </w:rPr>
      </w:pPr>
      <w:r w:rsidRPr="0010326D">
        <w:rPr>
          <w:rFonts w:ascii="Times New Roman" w:eastAsia="STSong" w:hAnsi="Times New Roman" w:cs="Times New Roman"/>
          <w:bCs/>
        </w:rPr>
        <w:t xml:space="preserve">Features with more than 5% incomplete values (i.e., unexpected zeros and NA) were regarded as unstable and removed. Remainder of incompleteness were interpolated by their median feature values, outliers and extreme values were winsorized by nearest IQR respectively. Then, features were scaled into 0 to 1 by z-score transformation </w:t>
      </w:r>
      <w:r w:rsidR="00AD1D2B" w:rsidRPr="0010326D">
        <w:rPr>
          <w:rFonts w:ascii="Times New Roman" w:eastAsia="STSong" w:hAnsi="Times New Roman" w:cs="Times New Roman"/>
          <w:bCs/>
        </w:rPr>
        <w:t>to ensure the comparability of the dynamic range of radiomic features before selection</w:t>
      </w:r>
      <w:r w:rsidRPr="0010326D">
        <w:rPr>
          <w:rFonts w:ascii="Times New Roman" w:eastAsia="STSong" w:hAnsi="Times New Roman" w:cs="Times New Roman"/>
          <w:bCs/>
        </w:rPr>
        <w:t>.</w:t>
      </w:r>
    </w:p>
    <w:p w14:paraId="74CE7345" w14:textId="45627409" w:rsidR="0070554E" w:rsidRPr="0010326D" w:rsidRDefault="0070554E" w:rsidP="0070554E">
      <w:pPr>
        <w:spacing w:line="480" w:lineRule="auto"/>
        <w:jc w:val="both"/>
        <w:rPr>
          <w:rFonts w:ascii="Times New Roman" w:eastAsia="STSong" w:hAnsi="Times New Roman" w:cs="Times New Roman"/>
          <w:b/>
        </w:rPr>
      </w:pPr>
      <w:r w:rsidRPr="0010326D">
        <w:rPr>
          <w:rFonts w:ascii="Times New Roman" w:eastAsia="STSong" w:hAnsi="Times New Roman" w:cs="Times New Roman" w:hint="eastAsia"/>
          <w:b/>
        </w:rPr>
        <w:t>3</w:t>
      </w:r>
      <w:r w:rsidRPr="0010326D">
        <w:rPr>
          <w:rFonts w:ascii="Times New Roman" w:eastAsia="STSong" w:hAnsi="Times New Roman" w:cs="Times New Roman"/>
          <w:b/>
        </w:rPr>
        <w:t xml:space="preserve">. Threshold values of serum </w:t>
      </w:r>
      <w:r w:rsidR="000F2797" w:rsidRPr="0010326D">
        <w:rPr>
          <w:rFonts w:ascii="Times New Roman" w:eastAsia="STSong" w:hAnsi="Times New Roman" w:cs="Times New Roman"/>
          <w:b/>
        </w:rPr>
        <w:t>bio</w:t>
      </w:r>
      <w:r w:rsidRPr="0010326D">
        <w:rPr>
          <w:rFonts w:ascii="Times New Roman" w:eastAsia="STSong" w:hAnsi="Times New Roman" w:cs="Times New Roman"/>
          <w:b/>
        </w:rPr>
        <w:t>markers</w:t>
      </w:r>
    </w:p>
    <w:p w14:paraId="0268E526" w14:textId="452C3178" w:rsidR="0070554E" w:rsidRPr="0010326D" w:rsidRDefault="0070554E" w:rsidP="0070554E">
      <w:pPr>
        <w:spacing w:line="480" w:lineRule="auto"/>
        <w:ind w:firstLine="420"/>
        <w:jc w:val="both"/>
        <w:rPr>
          <w:rFonts w:ascii="Times New Roman" w:eastAsia="STSong" w:hAnsi="Times New Roman" w:cs="Times New Roman"/>
          <w:bCs/>
        </w:rPr>
      </w:pPr>
      <w:r w:rsidRPr="0010326D">
        <w:rPr>
          <w:rFonts w:ascii="Times New Roman" w:eastAsia="STSong" w:hAnsi="Times New Roman" w:cs="Times New Roman"/>
          <w:bCs/>
        </w:rPr>
        <w:t xml:space="preserve">The test results of 4 serum </w:t>
      </w:r>
      <w:r w:rsidR="000F2797" w:rsidRPr="0010326D">
        <w:rPr>
          <w:rFonts w:ascii="Times New Roman" w:eastAsia="STSong" w:hAnsi="Times New Roman" w:cs="Times New Roman"/>
          <w:bCs/>
        </w:rPr>
        <w:t>bio</w:t>
      </w:r>
      <w:r w:rsidRPr="0010326D">
        <w:rPr>
          <w:rFonts w:ascii="Times New Roman" w:eastAsia="STSong" w:hAnsi="Times New Roman" w:cs="Times New Roman"/>
          <w:bCs/>
        </w:rPr>
        <w:t xml:space="preserve">markers including cancer antigen (CA)19-9, CA242, CA72-4, and carcinoembryonic antigen (CEA) were obtained. The threshold values of CA19-9, CA242, CA72-4, and CEA were 37 U/mL, 20 U/mL, 6.9 U/mL, and 5.0 μg/mL, respectively [1]. </w:t>
      </w:r>
    </w:p>
    <w:p w14:paraId="1F5CC6A7" w14:textId="64E8DBE5" w:rsidR="00AD1D2B" w:rsidRPr="0010326D" w:rsidRDefault="00AD1D2B" w:rsidP="0029475C">
      <w:pPr>
        <w:rPr>
          <w:rFonts w:ascii="Times New Roman" w:hAnsi="Times New Roman" w:cs="Times New Roman"/>
          <w:b/>
        </w:rPr>
      </w:pPr>
    </w:p>
    <w:p w14:paraId="5448D41B" w14:textId="08FDE994" w:rsidR="0070554E" w:rsidRPr="0010326D" w:rsidRDefault="0070554E" w:rsidP="0029475C">
      <w:pPr>
        <w:rPr>
          <w:rFonts w:ascii="Times New Roman" w:hAnsi="Times New Roman" w:cs="Times New Roman"/>
          <w:b/>
        </w:rPr>
      </w:pPr>
    </w:p>
    <w:p w14:paraId="0FF6771C" w14:textId="7D442451" w:rsidR="0070554E" w:rsidRPr="0010326D" w:rsidRDefault="0070554E" w:rsidP="0029475C">
      <w:pPr>
        <w:rPr>
          <w:rFonts w:ascii="Times New Roman" w:hAnsi="Times New Roman" w:cs="Times New Roman"/>
          <w:b/>
        </w:rPr>
      </w:pPr>
    </w:p>
    <w:p w14:paraId="2EA681BA" w14:textId="053679F4" w:rsidR="0070554E" w:rsidRPr="0010326D" w:rsidRDefault="0070554E" w:rsidP="0029475C">
      <w:pPr>
        <w:rPr>
          <w:rFonts w:ascii="Times New Roman" w:hAnsi="Times New Roman" w:cs="Times New Roman"/>
          <w:b/>
        </w:rPr>
      </w:pPr>
      <w:r w:rsidRPr="0010326D">
        <w:rPr>
          <w:rFonts w:ascii="Times New Roman" w:hAnsi="Times New Roman" w:cs="Times New Roman"/>
          <w:b/>
        </w:rPr>
        <w:lastRenderedPageBreak/>
        <w:t>References</w:t>
      </w:r>
    </w:p>
    <w:p w14:paraId="15F13DC4" w14:textId="711ABBF9" w:rsidR="0070554E" w:rsidRPr="0070554E" w:rsidRDefault="0070554E" w:rsidP="0070554E">
      <w:pPr>
        <w:spacing w:line="480" w:lineRule="auto"/>
        <w:jc w:val="both"/>
        <w:rPr>
          <w:rFonts w:ascii="Times New Roman" w:eastAsia="STSong" w:hAnsi="Times New Roman" w:cs="Times New Roman"/>
          <w:bCs/>
        </w:rPr>
      </w:pPr>
      <w:r w:rsidRPr="0010326D">
        <w:rPr>
          <w:rFonts w:ascii="Times New Roman" w:eastAsia="STSong" w:hAnsi="Times New Roman" w:cs="Times New Roman" w:hint="eastAsia"/>
          <w:bCs/>
        </w:rPr>
        <w:t>[</w:t>
      </w:r>
      <w:r w:rsidRPr="0010326D">
        <w:rPr>
          <w:rFonts w:ascii="Times New Roman" w:eastAsia="STSong" w:hAnsi="Times New Roman" w:cs="Times New Roman"/>
          <w:bCs/>
        </w:rPr>
        <w:t>1] Z. Sun, N. Zhang, Clinical evaluation of CEA, CA19-9, CA72-4 and CA125 in gastric cancer patients with neoadjuvant chemotherapy, World J Surg Oncol 12 (2014) 397, https://doi.org/10.1186/1477-7819-12-397.</w:t>
      </w:r>
    </w:p>
    <w:sectPr w:rsidR="0070554E" w:rsidRPr="0070554E" w:rsidSect="00570B19">
      <w:footerReference w:type="even" r:id="rId7"/>
      <w:footerReference w:type="default" r:id="rId8"/>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40EEA" w14:textId="77777777" w:rsidR="00E90E9E" w:rsidRDefault="00E90E9E" w:rsidP="00CB32AA">
      <w:r>
        <w:separator/>
      </w:r>
    </w:p>
  </w:endnote>
  <w:endnote w:type="continuationSeparator" w:id="0">
    <w:p w14:paraId="50C1194B" w14:textId="77777777" w:rsidR="00E90E9E" w:rsidRDefault="00E90E9E" w:rsidP="00CB3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TSong">
    <w:altName w:val="Microsoft YaHei"/>
    <w:charset w:val="86"/>
    <w:family w:val="auto"/>
    <w:pitch w:val="variable"/>
    <w:sig w:usb0="80000287" w:usb1="280F3C52"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2310823"/>
      <w:docPartObj>
        <w:docPartGallery w:val="Page Numbers (Bottom of Page)"/>
        <w:docPartUnique/>
      </w:docPartObj>
    </w:sdtPr>
    <w:sdtEndPr>
      <w:rPr>
        <w:rStyle w:val="PageNumber"/>
      </w:rPr>
    </w:sdtEndPr>
    <w:sdtContent>
      <w:p w14:paraId="4C3441D2" w14:textId="7F8BBB05" w:rsidR="00CB32AA" w:rsidRDefault="00CB32AA" w:rsidP="000B36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802063B" w14:textId="77777777" w:rsidR="00CB32AA" w:rsidRDefault="00CB32AA" w:rsidP="00CB32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7199684"/>
      <w:docPartObj>
        <w:docPartGallery w:val="Page Numbers (Bottom of Page)"/>
        <w:docPartUnique/>
      </w:docPartObj>
    </w:sdtPr>
    <w:sdtEndPr>
      <w:rPr>
        <w:rStyle w:val="PageNumber"/>
      </w:rPr>
    </w:sdtEndPr>
    <w:sdtContent>
      <w:p w14:paraId="266D25E1" w14:textId="2009C289" w:rsidR="00CB32AA" w:rsidRDefault="00CB32AA" w:rsidP="000B36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020259D" w14:textId="77777777" w:rsidR="00CB32AA" w:rsidRDefault="00CB32AA" w:rsidP="00CB32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5B545" w14:textId="77777777" w:rsidR="00E90E9E" w:rsidRDefault="00E90E9E" w:rsidP="00CB32AA">
      <w:r>
        <w:separator/>
      </w:r>
    </w:p>
  </w:footnote>
  <w:footnote w:type="continuationSeparator" w:id="0">
    <w:p w14:paraId="0FF4B014" w14:textId="77777777" w:rsidR="00E90E9E" w:rsidRDefault="00E90E9E" w:rsidP="00CB32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B0121"/>
    <w:multiLevelType w:val="hybridMultilevel"/>
    <w:tmpl w:val="CC243570"/>
    <w:lvl w:ilvl="0" w:tplc="8EBC25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322592B"/>
    <w:multiLevelType w:val="hybridMultilevel"/>
    <w:tmpl w:val="D9DC7B24"/>
    <w:lvl w:ilvl="0" w:tplc="249A6CFE">
      <w:start w:val="1"/>
      <w:numFmt w:val="bullet"/>
      <w:lvlText w:val="-"/>
      <w:lvlJc w:val="left"/>
      <w:pPr>
        <w:ind w:left="2160" w:hanging="360"/>
      </w:pPr>
      <w:rPr>
        <w:rFonts w:ascii="Times New Roman" w:eastAsia="SimSun" w:hAnsi="Times New Roman" w:cs="Times New Roman" w:hint="default"/>
      </w:rPr>
    </w:lvl>
    <w:lvl w:ilvl="1" w:tplc="04090003" w:tentative="1">
      <w:start w:val="1"/>
      <w:numFmt w:val="bullet"/>
      <w:lvlText w:val=""/>
      <w:lvlJc w:val="left"/>
      <w:pPr>
        <w:ind w:left="2640" w:hanging="420"/>
      </w:pPr>
      <w:rPr>
        <w:rFonts w:ascii="Wingdings" w:hAnsi="Wingdings" w:hint="default"/>
      </w:rPr>
    </w:lvl>
    <w:lvl w:ilvl="2" w:tplc="04090005" w:tentative="1">
      <w:start w:val="1"/>
      <w:numFmt w:val="bullet"/>
      <w:lvlText w:val=""/>
      <w:lvlJc w:val="left"/>
      <w:pPr>
        <w:ind w:left="3060" w:hanging="420"/>
      </w:pPr>
      <w:rPr>
        <w:rFonts w:ascii="Wingdings" w:hAnsi="Wingdings" w:hint="default"/>
      </w:rPr>
    </w:lvl>
    <w:lvl w:ilvl="3" w:tplc="04090001" w:tentative="1">
      <w:start w:val="1"/>
      <w:numFmt w:val="bullet"/>
      <w:lvlText w:val=""/>
      <w:lvlJc w:val="left"/>
      <w:pPr>
        <w:ind w:left="3480" w:hanging="420"/>
      </w:pPr>
      <w:rPr>
        <w:rFonts w:ascii="Wingdings" w:hAnsi="Wingdings" w:hint="default"/>
      </w:rPr>
    </w:lvl>
    <w:lvl w:ilvl="4" w:tplc="04090003" w:tentative="1">
      <w:start w:val="1"/>
      <w:numFmt w:val="bullet"/>
      <w:lvlText w:val=""/>
      <w:lvlJc w:val="left"/>
      <w:pPr>
        <w:ind w:left="3900" w:hanging="420"/>
      </w:pPr>
      <w:rPr>
        <w:rFonts w:ascii="Wingdings" w:hAnsi="Wingdings" w:hint="default"/>
      </w:rPr>
    </w:lvl>
    <w:lvl w:ilvl="5" w:tplc="04090005" w:tentative="1">
      <w:start w:val="1"/>
      <w:numFmt w:val="bullet"/>
      <w:lvlText w:val=""/>
      <w:lvlJc w:val="left"/>
      <w:pPr>
        <w:ind w:left="4320" w:hanging="420"/>
      </w:pPr>
      <w:rPr>
        <w:rFonts w:ascii="Wingdings" w:hAnsi="Wingdings" w:hint="default"/>
      </w:rPr>
    </w:lvl>
    <w:lvl w:ilvl="6" w:tplc="04090001" w:tentative="1">
      <w:start w:val="1"/>
      <w:numFmt w:val="bullet"/>
      <w:lvlText w:val=""/>
      <w:lvlJc w:val="left"/>
      <w:pPr>
        <w:ind w:left="4740" w:hanging="420"/>
      </w:pPr>
      <w:rPr>
        <w:rFonts w:ascii="Wingdings" w:hAnsi="Wingdings" w:hint="default"/>
      </w:rPr>
    </w:lvl>
    <w:lvl w:ilvl="7" w:tplc="04090003" w:tentative="1">
      <w:start w:val="1"/>
      <w:numFmt w:val="bullet"/>
      <w:lvlText w:val=""/>
      <w:lvlJc w:val="left"/>
      <w:pPr>
        <w:ind w:left="5160" w:hanging="420"/>
      </w:pPr>
      <w:rPr>
        <w:rFonts w:ascii="Wingdings" w:hAnsi="Wingdings" w:hint="default"/>
      </w:rPr>
    </w:lvl>
    <w:lvl w:ilvl="8" w:tplc="04090005" w:tentative="1">
      <w:start w:val="1"/>
      <w:numFmt w:val="bullet"/>
      <w:lvlText w:val=""/>
      <w:lvlJc w:val="left"/>
      <w:pPr>
        <w:ind w:left="5580" w:hanging="420"/>
      </w:pPr>
      <w:rPr>
        <w:rFonts w:ascii="Wingdings" w:hAnsi="Wingdings" w:hint="default"/>
      </w:rPr>
    </w:lvl>
  </w:abstractNum>
  <w:abstractNum w:abstractNumId="2" w15:restartNumberingAfterBreak="0">
    <w:nsid w:val="406075A1"/>
    <w:multiLevelType w:val="hybridMultilevel"/>
    <w:tmpl w:val="5D86703C"/>
    <w:lvl w:ilvl="0" w:tplc="42FE5BDC">
      <w:numFmt w:val="bullet"/>
      <w:lvlText w:val="-"/>
      <w:lvlJc w:val="left"/>
      <w:pPr>
        <w:ind w:left="2160" w:hanging="360"/>
      </w:pPr>
      <w:rPr>
        <w:rFonts w:ascii="Times New Roman" w:eastAsia="SimSun" w:hAnsi="Times New Roman" w:cs="Times New Roman" w:hint="default"/>
      </w:rPr>
    </w:lvl>
    <w:lvl w:ilvl="1" w:tplc="04090003" w:tentative="1">
      <w:start w:val="1"/>
      <w:numFmt w:val="bullet"/>
      <w:lvlText w:val=""/>
      <w:lvlJc w:val="left"/>
      <w:pPr>
        <w:ind w:left="2640" w:hanging="420"/>
      </w:pPr>
      <w:rPr>
        <w:rFonts w:ascii="Wingdings" w:hAnsi="Wingdings" w:hint="default"/>
      </w:rPr>
    </w:lvl>
    <w:lvl w:ilvl="2" w:tplc="04090005" w:tentative="1">
      <w:start w:val="1"/>
      <w:numFmt w:val="bullet"/>
      <w:lvlText w:val=""/>
      <w:lvlJc w:val="left"/>
      <w:pPr>
        <w:ind w:left="3060" w:hanging="420"/>
      </w:pPr>
      <w:rPr>
        <w:rFonts w:ascii="Wingdings" w:hAnsi="Wingdings" w:hint="default"/>
      </w:rPr>
    </w:lvl>
    <w:lvl w:ilvl="3" w:tplc="04090001" w:tentative="1">
      <w:start w:val="1"/>
      <w:numFmt w:val="bullet"/>
      <w:lvlText w:val=""/>
      <w:lvlJc w:val="left"/>
      <w:pPr>
        <w:ind w:left="3480" w:hanging="420"/>
      </w:pPr>
      <w:rPr>
        <w:rFonts w:ascii="Wingdings" w:hAnsi="Wingdings" w:hint="default"/>
      </w:rPr>
    </w:lvl>
    <w:lvl w:ilvl="4" w:tplc="04090003" w:tentative="1">
      <w:start w:val="1"/>
      <w:numFmt w:val="bullet"/>
      <w:lvlText w:val=""/>
      <w:lvlJc w:val="left"/>
      <w:pPr>
        <w:ind w:left="3900" w:hanging="420"/>
      </w:pPr>
      <w:rPr>
        <w:rFonts w:ascii="Wingdings" w:hAnsi="Wingdings" w:hint="default"/>
      </w:rPr>
    </w:lvl>
    <w:lvl w:ilvl="5" w:tplc="04090005" w:tentative="1">
      <w:start w:val="1"/>
      <w:numFmt w:val="bullet"/>
      <w:lvlText w:val=""/>
      <w:lvlJc w:val="left"/>
      <w:pPr>
        <w:ind w:left="4320" w:hanging="420"/>
      </w:pPr>
      <w:rPr>
        <w:rFonts w:ascii="Wingdings" w:hAnsi="Wingdings" w:hint="default"/>
      </w:rPr>
    </w:lvl>
    <w:lvl w:ilvl="6" w:tplc="04090001" w:tentative="1">
      <w:start w:val="1"/>
      <w:numFmt w:val="bullet"/>
      <w:lvlText w:val=""/>
      <w:lvlJc w:val="left"/>
      <w:pPr>
        <w:ind w:left="4740" w:hanging="420"/>
      </w:pPr>
      <w:rPr>
        <w:rFonts w:ascii="Wingdings" w:hAnsi="Wingdings" w:hint="default"/>
      </w:rPr>
    </w:lvl>
    <w:lvl w:ilvl="7" w:tplc="04090003" w:tentative="1">
      <w:start w:val="1"/>
      <w:numFmt w:val="bullet"/>
      <w:lvlText w:val=""/>
      <w:lvlJc w:val="left"/>
      <w:pPr>
        <w:ind w:left="5160" w:hanging="420"/>
      </w:pPr>
      <w:rPr>
        <w:rFonts w:ascii="Wingdings" w:hAnsi="Wingdings" w:hint="default"/>
      </w:rPr>
    </w:lvl>
    <w:lvl w:ilvl="8" w:tplc="04090005" w:tentative="1">
      <w:start w:val="1"/>
      <w:numFmt w:val="bullet"/>
      <w:lvlText w:val=""/>
      <w:lvlJc w:val="left"/>
      <w:pPr>
        <w:ind w:left="5580" w:hanging="420"/>
      </w:pPr>
      <w:rPr>
        <w:rFonts w:ascii="Wingdings" w:hAnsi="Wingdings" w:hint="default"/>
      </w:rPr>
    </w:lvl>
  </w:abstractNum>
  <w:abstractNum w:abstractNumId="3" w15:restartNumberingAfterBreak="0">
    <w:nsid w:val="68EB3DAA"/>
    <w:multiLevelType w:val="hybridMultilevel"/>
    <w:tmpl w:val="966E77FC"/>
    <w:lvl w:ilvl="0" w:tplc="7682EE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D4A74BA"/>
    <w:multiLevelType w:val="hybridMultilevel"/>
    <w:tmpl w:val="30023094"/>
    <w:lvl w:ilvl="0" w:tplc="C2E0AD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0455B9C"/>
    <w:multiLevelType w:val="hybridMultilevel"/>
    <w:tmpl w:val="C8B2FF3A"/>
    <w:lvl w:ilvl="0" w:tplc="8208F7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5"/>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581"/>
    <w:rsid w:val="000305BF"/>
    <w:rsid w:val="000441E3"/>
    <w:rsid w:val="00053CD3"/>
    <w:rsid w:val="00054CDA"/>
    <w:rsid w:val="00056B3C"/>
    <w:rsid w:val="00061BE3"/>
    <w:rsid w:val="000660C8"/>
    <w:rsid w:val="00067F64"/>
    <w:rsid w:val="00070B89"/>
    <w:rsid w:val="00092099"/>
    <w:rsid w:val="00094FC8"/>
    <w:rsid w:val="000A63E3"/>
    <w:rsid w:val="000A6AAE"/>
    <w:rsid w:val="000A7E80"/>
    <w:rsid w:val="000B0C6C"/>
    <w:rsid w:val="000C26AC"/>
    <w:rsid w:val="000C27BB"/>
    <w:rsid w:val="000C4AEC"/>
    <w:rsid w:val="000D199C"/>
    <w:rsid w:val="000D396D"/>
    <w:rsid w:val="000D4922"/>
    <w:rsid w:val="000E60B7"/>
    <w:rsid w:val="000F2797"/>
    <w:rsid w:val="000F2CC2"/>
    <w:rsid w:val="000F7524"/>
    <w:rsid w:val="0010276E"/>
    <w:rsid w:val="0010326D"/>
    <w:rsid w:val="00114581"/>
    <w:rsid w:val="00137336"/>
    <w:rsid w:val="00144384"/>
    <w:rsid w:val="00193A4D"/>
    <w:rsid w:val="00195922"/>
    <w:rsid w:val="00197B7B"/>
    <w:rsid w:val="00197F28"/>
    <w:rsid w:val="001B2CD1"/>
    <w:rsid w:val="001B5ED1"/>
    <w:rsid w:val="001C1DF8"/>
    <w:rsid w:val="001C74E8"/>
    <w:rsid w:val="001D2028"/>
    <w:rsid w:val="001F2C27"/>
    <w:rsid w:val="002001A3"/>
    <w:rsid w:val="00205F66"/>
    <w:rsid w:val="00205FA9"/>
    <w:rsid w:val="00215EE5"/>
    <w:rsid w:val="00243422"/>
    <w:rsid w:val="00261FF2"/>
    <w:rsid w:val="0026368C"/>
    <w:rsid w:val="00273B12"/>
    <w:rsid w:val="00276183"/>
    <w:rsid w:val="00277E94"/>
    <w:rsid w:val="00280D0C"/>
    <w:rsid w:val="00282046"/>
    <w:rsid w:val="00282D42"/>
    <w:rsid w:val="002846BA"/>
    <w:rsid w:val="0028609F"/>
    <w:rsid w:val="00286279"/>
    <w:rsid w:val="00286954"/>
    <w:rsid w:val="0029475C"/>
    <w:rsid w:val="002B6D16"/>
    <w:rsid w:val="002C32D3"/>
    <w:rsid w:val="002C4D1A"/>
    <w:rsid w:val="002D2E74"/>
    <w:rsid w:val="002E3E8E"/>
    <w:rsid w:val="002E5166"/>
    <w:rsid w:val="002E5F0A"/>
    <w:rsid w:val="002E6332"/>
    <w:rsid w:val="002E713E"/>
    <w:rsid w:val="002F093B"/>
    <w:rsid w:val="00304189"/>
    <w:rsid w:val="00306AC2"/>
    <w:rsid w:val="00306E9B"/>
    <w:rsid w:val="00320373"/>
    <w:rsid w:val="00326934"/>
    <w:rsid w:val="00334438"/>
    <w:rsid w:val="003437E6"/>
    <w:rsid w:val="00345386"/>
    <w:rsid w:val="003463EF"/>
    <w:rsid w:val="00362C5C"/>
    <w:rsid w:val="00364829"/>
    <w:rsid w:val="0036759F"/>
    <w:rsid w:val="0037507D"/>
    <w:rsid w:val="00384D3C"/>
    <w:rsid w:val="003A1CAD"/>
    <w:rsid w:val="003A39AE"/>
    <w:rsid w:val="003A6DA9"/>
    <w:rsid w:val="003B61B2"/>
    <w:rsid w:val="003C5689"/>
    <w:rsid w:val="003D3944"/>
    <w:rsid w:val="004040C2"/>
    <w:rsid w:val="004064A7"/>
    <w:rsid w:val="00407FE9"/>
    <w:rsid w:val="004200CC"/>
    <w:rsid w:val="004237B5"/>
    <w:rsid w:val="0042748A"/>
    <w:rsid w:val="00434BCC"/>
    <w:rsid w:val="004468A4"/>
    <w:rsid w:val="00452652"/>
    <w:rsid w:val="004529D4"/>
    <w:rsid w:val="0046429B"/>
    <w:rsid w:val="00483123"/>
    <w:rsid w:val="00490C35"/>
    <w:rsid w:val="004A09C8"/>
    <w:rsid w:val="004A3114"/>
    <w:rsid w:val="004A5621"/>
    <w:rsid w:val="004B1581"/>
    <w:rsid w:val="004B40A5"/>
    <w:rsid w:val="004C4820"/>
    <w:rsid w:val="004D5FAB"/>
    <w:rsid w:val="004D77E4"/>
    <w:rsid w:val="005001AC"/>
    <w:rsid w:val="0050534C"/>
    <w:rsid w:val="005217CF"/>
    <w:rsid w:val="00527FF0"/>
    <w:rsid w:val="00547B5B"/>
    <w:rsid w:val="00570B19"/>
    <w:rsid w:val="00570D09"/>
    <w:rsid w:val="005764FC"/>
    <w:rsid w:val="00577C1C"/>
    <w:rsid w:val="00580B45"/>
    <w:rsid w:val="005841F0"/>
    <w:rsid w:val="00592B38"/>
    <w:rsid w:val="005946B5"/>
    <w:rsid w:val="005E0FA7"/>
    <w:rsid w:val="005F1BF2"/>
    <w:rsid w:val="005F20F2"/>
    <w:rsid w:val="00603F44"/>
    <w:rsid w:val="00613B26"/>
    <w:rsid w:val="0063216F"/>
    <w:rsid w:val="00684ED8"/>
    <w:rsid w:val="00687EAC"/>
    <w:rsid w:val="00687FA9"/>
    <w:rsid w:val="0069353D"/>
    <w:rsid w:val="00694B27"/>
    <w:rsid w:val="006A109B"/>
    <w:rsid w:val="006B301C"/>
    <w:rsid w:val="006B3DCC"/>
    <w:rsid w:val="006C19F5"/>
    <w:rsid w:val="006C7DA4"/>
    <w:rsid w:val="006D0B15"/>
    <w:rsid w:val="006F5CB4"/>
    <w:rsid w:val="006F5EF4"/>
    <w:rsid w:val="007021DF"/>
    <w:rsid w:val="0070554E"/>
    <w:rsid w:val="007234DC"/>
    <w:rsid w:val="007275CF"/>
    <w:rsid w:val="0074785E"/>
    <w:rsid w:val="00761050"/>
    <w:rsid w:val="0076658B"/>
    <w:rsid w:val="00782CC7"/>
    <w:rsid w:val="00786A6E"/>
    <w:rsid w:val="007C7542"/>
    <w:rsid w:val="007E17F3"/>
    <w:rsid w:val="008126EB"/>
    <w:rsid w:val="00845BC7"/>
    <w:rsid w:val="00863919"/>
    <w:rsid w:val="0086679F"/>
    <w:rsid w:val="00875FDD"/>
    <w:rsid w:val="00896C52"/>
    <w:rsid w:val="008B459A"/>
    <w:rsid w:val="008C0BDA"/>
    <w:rsid w:val="008D2E89"/>
    <w:rsid w:val="008D6F7B"/>
    <w:rsid w:val="008E0A1C"/>
    <w:rsid w:val="008E7F5F"/>
    <w:rsid w:val="008F0012"/>
    <w:rsid w:val="008F5F8B"/>
    <w:rsid w:val="009077DB"/>
    <w:rsid w:val="00923964"/>
    <w:rsid w:val="00932AC1"/>
    <w:rsid w:val="0093601A"/>
    <w:rsid w:val="00940F48"/>
    <w:rsid w:val="00942414"/>
    <w:rsid w:val="00947DCE"/>
    <w:rsid w:val="00962095"/>
    <w:rsid w:val="00967255"/>
    <w:rsid w:val="0099289B"/>
    <w:rsid w:val="009C3102"/>
    <w:rsid w:val="009C6908"/>
    <w:rsid w:val="009D0C90"/>
    <w:rsid w:val="009D0E22"/>
    <w:rsid w:val="009D15F8"/>
    <w:rsid w:val="009D3D2C"/>
    <w:rsid w:val="009E5CA0"/>
    <w:rsid w:val="009F05E7"/>
    <w:rsid w:val="009F549C"/>
    <w:rsid w:val="00A24D50"/>
    <w:rsid w:val="00A3011B"/>
    <w:rsid w:val="00A42342"/>
    <w:rsid w:val="00A55705"/>
    <w:rsid w:val="00A631FE"/>
    <w:rsid w:val="00A90FC0"/>
    <w:rsid w:val="00A9761E"/>
    <w:rsid w:val="00AA177E"/>
    <w:rsid w:val="00AA2034"/>
    <w:rsid w:val="00AA21B4"/>
    <w:rsid w:val="00AA2C91"/>
    <w:rsid w:val="00AB548E"/>
    <w:rsid w:val="00AC3958"/>
    <w:rsid w:val="00AC7CB2"/>
    <w:rsid w:val="00AD1D2B"/>
    <w:rsid w:val="00AD7EB7"/>
    <w:rsid w:val="00AE68DC"/>
    <w:rsid w:val="00AF1D50"/>
    <w:rsid w:val="00B054F9"/>
    <w:rsid w:val="00B05655"/>
    <w:rsid w:val="00B07DAA"/>
    <w:rsid w:val="00B14264"/>
    <w:rsid w:val="00B170C4"/>
    <w:rsid w:val="00B172CA"/>
    <w:rsid w:val="00B25B82"/>
    <w:rsid w:val="00B36DBE"/>
    <w:rsid w:val="00B444AB"/>
    <w:rsid w:val="00B53BF1"/>
    <w:rsid w:val="00B5541F"/>
    <w:rsid w:val="00B57DB8"/>
    <w:rsid w:val="00B97E7A"/>
    <w:rsid w:val="00BA0BE6"/>
    <w:rsid w:val="00BC0556"/>
    <w:rsid w:val="00BD0C18"/>
    <w:rsid w:val="00BD4BFE"/>
    <w:rsid w:val="00BF59D5"/>
    <w:rsid w:val="00C07786"/>
    <w:rsid w:val="00C203A5"/>
    <w:rsid w:val="00C2571A"/>
    <w:rsid w:val="00C32D37"/>
    <w:rsid w:val="00C44823"/>
    <w:rsid w:val="00C50BA6"/>
    <w:rsid w:val="00C74E90"/>
    <w:rsid w:val="00C8683D"/>
    <w:rsid w:val="00CA1EE8"/>
    <w:rsid w:val="00CA2C61"/>
    <w:rsid w:val="00CB32AA"/>
    <w:rsid w:val="00CD78E1"/>
    <w:rsid w:val="00CE7CEA"/>
    <w:rsid w:val="00CF50B0"/>
    <w:rsid w:val="00D0234F"/>
    <w:rsid w:val="00D15F99"/>
    <w:rsid w:val="00D239AB"/>
    <w:rsid w:val="00D23D78"/>
    <w:rsid w:val="00D26CD8"/>
    <w:rsid w:val="00D31427"/>
    <w:rsid w:val="00D52B79"/>
    <w:rsid w:val="00D60190"/>
    <w:rsid w:val="00D70348"/>
    <w:rsid w:val="00D77459"/>
    <w:rsid w:val="00DB19CA"/>
    <w:rsid w:val="00DC0949"/>
    <w:rsid w:val="00DC45BC"/>
    <w:rsid w:val="00DC65C4"/>
    <w:rsid w:val="00DC74E3"/>
    <w:rsid w:val="00DD0F90"/>
    <w:rsid w:val="00DE1A5A"/>
    <w:rsid w:val="00DF178F"/>
    <w:rsid w:val="00E006DF"/>
    <w:rsid w:val="00E116FB"/>
    <w:rsid w:val="00E2068F"/>
    <w:rsid w:val="00E24275"/>
    <w:rsid w:val="00E24E9F"/>
    <w:rsid w:val="00E261DC"/>
    <w:rsid w:val="00E26C32"/>
    <w:rsid w:val="00E46581"/>
    <w:rsid w:val="00E47DB7"/>
    <w:rsid w:val="00E52D6F"/>
    <w:rsid w:val="00E54CC6"/>
    <w:rsid w:val="00E5576F"/>
    <w:rsid w:val="00E57B3D"/>
    <w:rsid w:val="00E57F2E"/>
    <w:rsid w:val="00E60315"/>
    <w:rsid w:val="00E61CBB"/>
    <w:rsid w:val="00E622FA"/>
    <w:rsid w:val="00E762E6"/>
    <w:rsid w:val="00E837BE"/>
    <w:rsid w:val="00E90E9E"/>
    <w:rsid w:val="00EB092D"/>
    <w:rsid w:val="00EB1F81"/>
    <w:rsid w:val="00EB49D0"/>
    <w:rsid w:val="00EC0F3F"/>
    <w:rsid w:val="00ED67AD"/>
    <w:rsid w:val="00EE2AB8"/>
    <w:rsid w:val="00EF2D68"/>
    <w:rsid w:val="00F1030A"/>
    <w:rsid w:val="00F10825"/>
    <w:rsid w:val="00F13357"/>
    <w:rsid w:val="00F13BF0"/>
    <w:rsid w:val="00F1759D"/>
    <w:rsid w:val="00F26DD2"/>
    <w:rsid w:val="00F44F56"/>
    <w:rsid w:val="00F47615"/>
    <w:rsid w:val="00F55C5B"/>
    <w:rsid w:val="00F56E9F"/>
    <w:rsid w:val="00F61055"/>
    <w:rsid w:val="00F71A11"/>
    <w:rsid w:val="00F771CC"/>
    <w:rsid w:val="00F86A17"/>
    <w:rsid w:val="00FA1D21"/>
    <w:rsid w:val="00FA3133"/>
    <w:rsid w:val="00FB35FF"/>
    <w:rsid w:val="00FB585C"/>
    <w:rsid w:val="00FC67C7"/>
    <w:rsid w:val="00FC74FE"/>
    <w:rsid w:val="00FE31D1"/>
    <w:rsid w:val="00FE70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0F9BB"/>
  <w14:defaultImageDpi w14:val="32767"/>
  <w15:chartTrackingRefBased/>
  <w15:docId w15:val="{41741718-EF7B-684A-9522-6B8312CCB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D1D2B"/>
    <w:rPr>
      <w:rFonts w:ascii="SimSun" w:eastAsia="SimSun" w:hAnsi="SimSun" w:cs="SimSu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9475C"/>
    <w:pPr>
      <w:spacing w:before="100" w:beforeAutospacing="1" w:after="100" w:afterAutospacing="1"/>
    </w:pPr>
  </w:style>
  <w:style w:type="character" w:customStyle="1" w:styleId="NormalWebChar">
    <w:name w:val="Normal (Web) Char"/>
    <w:basedOn w:val="DefaultParagraphFont"/>
    <w:link w:val="NormalWeb"/>
    <w:uiPriority w:val="99"/>
    <w:rsid w:val="0029475C"/>
    <w:rPr>
      <w:rFonts w:ascii="SimSun" w:eastAsia="SimSun" w:hAnsi="SimSun" w:cs="SimSun"/>
      <w:kern w:val="0"/>
    </w:rPr>
  </w:style>
  <w:style w:type="table" w:styleId="TableGrid">
    <w:name w:val="Table Grid"/>
    <w:basedOn w:val="TableNormal"/>
    <w:uiPriority w:val="39"/>
    <w:rsid w:val="000B0C6C"/>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0D09"/>
    <w:pPr>
      <w:ind w:firstLineChars="200" w:firstLine="420"/>
    </w:pPr>
  </w:style>
  <w:style w:type="character" w:customStyle="1" w:styleId="apple-converted-space">
    <w:name w:val="apple-converted-space"/>
    <w:basedOn w:val="DefaultParagraphFont"/>
    <w:rsid w:val="00F56E9F"/>
  </w:style>
  <w:style w:type="paragraph" w:styleId="Header">
    <w:name w:val="header"/>
    <w:basedOn w:val="Normal"/>
    <w:link w:val="HeaderChar"/>
    <w:uiPriority w:val="99"/>
    <w:unhideWhenUsed/>
    <w:rsid w:val="00CB32A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32AA"/>
    <w:rPr>
      <w:rFonts w:ascii="SimSun" w:eastAsia="SimSun" w:hAnsi="SimSun" w:cs="SimSun"/>
      <w:kern w:val="0"/>
      <w:sz w:val="18"/>
      <w:szCs w:val="18"/>
    </w:rPr>
  </w:style>
  <w:style w:type="paragraph" w:styleId="Footer">
    <w:name w:val="footer"/>
    <w:basedOn w:val="Normal"/>
    <w:link w:val="FooterChar"/>
    <w:uiPriority w:val="99"/>
    <w:unhideWhenUsed/>
    <w:rsid w:val="00CB32A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B32AA"/>
    <w:rPr>
      <w:rFonts w:ascii="SimSun" w:eastAsia="SimSun" w:hAnsi="SimSun" w:cs="SimSun"/>
      <w:kern w:val="0"/>
      <w:sz w:val="18"/>
      <w:szCs w:val="18"/>
    </w:rPr>
  </w:style>
  <w:style w:type="character" w:styleId="PageNumber">
    <w:name w:val="page number"/>
    <w:basedOn w:val="DefaultParagraphFont"/>
    <w:uiPriority w:val="99"/>
    <w:semiHidden/>
    <w:unhideWhenUsed/>
    <w:rsid w:val="00CB32AA"/>
  </w:style>
  <w:style w:type="character" w:styleId="Emphasis">
    <w:name w:val="Emphasis"/>
    <w:basedOn w:val="DefaultParagraphFont"/>
    <w:uiPriority w:val="20"/>
    <w:qFormat/>
    <w:rsid w:val="00AD1D2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611535">
      <w:bodyDiv w:val="1"/>
      <w:marLeft w:val="0"/>
      <w:marRight w:val="0"/>
      <w:marTop w:val="0"/>
      <w:marBottom w:val="0"/>
      <w:divBdr>
        <w:top w:val="none" w:sz="0" w:space="0" w:color="auto"/>
        <w:left w:val="none" w:sz="0" w:space="0" w:color="auto"/>
        <w:bottom w:val="none" w:sz="0" w:space="0" w:color="auto"/>
        <w:right w:val="none" w:sz="0" w:space="0" w:color="auto"/>
      </w:divBdr>
    </w:div>
    <w:div w:id="703480669">
      <w:bodyDiv w:val="1"/>
      <w:marLeft w:val="0"/>
      <w:marRight w:val="0"/>
      <w:marTop w:val="0"/>
      <w:marBottom w:val="0"/>
      <w:divBdr>
        <w:top w:val="none" w:sz="0" w:space="0" w:color="auto"/>
        <w:left w:val="none" w:sz="0" w:space="0" w:color="auto"/>
        <w:bottom w:val="none" w:sz="0" w:space="0" w:color="auto"/>
        <w:right w:val="none" w:sz="0" w:space="0" w:color="auto"/>
      </w:divBdr>
    </w:div>
    <w:div w:id="808405148">
      <w:bodyDiv w:val="1"/>
      <w:marLeft w:val="0"/>
      <w:marRight w:val="0"/>
      <w:marTop w:val="0"/>
      <w:marBottom w:val="0"/>
      <w:divBdr>
        <w:top w:val="none" w:sz="0" w:space="0" w:color="auto"/>
        <w:left w:val="none" w:sz="0" w:space="0" w:color="auto"/>
        <w:bottom w:val="none" w:sz="0" w:space="0" w:color="auto"/>
        <w:right w:val="none" w:sz="0" w:space="0" w:color="auto"/>
      </w:divBdr>
    </w:div>
    <w:div w:id="875972922">
      <w:bodyDiv w:val="1"/>
      <w:marLeft w:val="0"/>
      <w:marRight w:val="0"/>
      <w:marTop w:val="0"/>
      <w:marBottom w:val="0"/>
      <w:divBdr>
        <w:top w:val="none" w:sz="0" w:space="0" w:color="auto"/>
        <w:left w:val="none" w:sz="0" w:space="0" w:color="auto"/>
        <w:bottom w:val="none" w:sz="0" w:space="0" w:color="auto"/>
        <w:right w:val="none" w:sz="0" w:space="0" w:color="auto"/>
      </w:divBdr>
    </w:div>
    <w:div w:id="1295603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64</Words>
  <Characters>2081</Characters>
  <Application>Microsoft Office Word</Application>
  <DocSecurity>0</DocSecurity>
  <Lines>17</Lines>
  <Paragraphs>4</Paragraphs>
  <ScaleCrop>false</ScaleCrop>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Valentina Martini</cp:lastModifiedBy>
  <cp:revision>6</cp:revision>
  <dcterms:created xsi:type="dcterms:W3CDTF">2023-10-14T02:59:00Z</dcterms:created>
  <dcterms:modified xsi:type="dcterms:W3CDTF">2023-10-24T06:28:00Z</dcterms:modified>
</cp:coreProperties>
</file>